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089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468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ob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anscrip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Primer sequence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Forward(For):5’-3’; Reverse (Rev):5’-3’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  <w:tab w:val="center" w:pos="2052" w:leader="none"/>
              </w:tabs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agman probe sequence</w:t>
            </w:r>
          </w:p>
          <w:p>
            <w:pPr>
              <w:pStyle w:val="Normal"/>
              <w:tabs>
                <w:tab w:val="clear" w:pos="720"/>
                <w:tab w:val="left" w:pos="795" w:leader="none"/>
                <w:tab w:val="center" w:pos="2052" w:leader="none"/>
              </w:tabs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6FAM- MGBNFQ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BORIS (sf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, BORIS A1, A2, A3, C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GCCACAAAGGGTCAGAAG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TCCTCAGCAGCAGCTTC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TGCGAAGGGATG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 BORIS (s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A4, 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AAGTATGCCAGTGTGGAGGTAA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CAGCCTCTACTAAGATGCCAT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ATTCTTGGACTTGAA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 BORIS (sf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A5, A6, B4, B5, 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AGTGCAAGTAGGAAGCCATGG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GGCTGTTGTGCCGCTT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TTTTGCAGTCTAG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 BORIS (sf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C3, B2, B3, C4, C5, C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CTGTGCCTGGCCTGATG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GGGAGACAAGAAGACCCAG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GTTTTGTGGATCTCAGTG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 BORIS (sf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GAAGGCGTGACCTGTGAAATG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TCCTGTACAGCCTGCGG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TCCTCAACACGATGG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robe  BORIS (sf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B6, B7, C7, C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TTTATTTAGCAGTAAGAGAGTCTGCATA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 xml:space="preserve">Rev: CTACGGAAGCAAATACTTTGTGTTT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 xml:space="preserve">CTGTGCCACAACCCCACTGTGTGG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BORIS A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A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AGCTGAAACGCCACATGA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AAGCATGCAAGTTGCGC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GCACTCAGGTGTGC -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BORIS C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C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CCATTGTGCCACCATC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AAAGGGAGGCCCAGGA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 xml:space="preserve">CACGGAAAAGCGACCTA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Exb/Ex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B3, B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 xml:space="preserve">For: AGTGGGCCGAGCATTCC 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CTTTCAGCCAATAACTGGTTCTT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ACGCCTTCC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Exb/Ex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B2, B5, B6, B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GGAGTGGGCCGAGCAT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AGACATCACAGTGGAAGGTTC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ACGCCTTCC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BORIS C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CTTTAAATGTTCCATGTGCAAG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CGAATGTGAGCGGTCATAT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TGCCAGTGTGGAG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Ex8/Ex9a(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B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CAAGTGTGGCAAAGGCTT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TCCATTTTGAGGTAATCTGTCATA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CGCTGGGTG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Ex8/Ex9a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A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GCTGGATTACCTCAAAATGG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CAGAGAATCTGTCAGGTGAT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TGGCTTAAAACCACAA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BORIS C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C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AGCTGAAACGCCACATGA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ATTTCCTGAAGTGAGCGTTTAGA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GCACTCAGAAG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BORIS C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BORIS C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CTCACACCAGTGAGAAGCCT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GGAGACTGAGGCATGAGA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ACCTCTGCCTCC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hMAGE 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MAGE 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For: TGAGGGACGGCGTAGAGTT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Rev: TGAAAACCTTGCCTCCTCA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CCGAAGGAACCTGA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p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p53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rom Applied Biosystem, Foster City, CA (Assay ID Details Hs00153349_m1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hGAP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GAPDH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From Applied Biosystem, Foster City, CA (Assay ID Details Hs99999905_m1)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18"/>
              </w:rPr>
              <w:t>hCTC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8"/>
                <w:szCs w:val="18"/>
              </w:rPr>
              <w:t>CTCF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From Applied Biosystem, Foster City, CA (Assay ID Details: </w:t>
            </w:r>
            <w:hyperlink r:id="rId2">
              <w:r>
                <w:rPr>
                  <w:rStyle w:val="InternetLink"/>
                  <w:rFonts w:cs="Times New Roman;Times New Roman" w:ascii="Times New Roman;Times New Roman" w:hAnsi="Times New Roman;Times New Roman"/>
                  <w:b/>
                </w:rPr>
                <w:t>Hs00902011_g1</w:t>
              </w:r>
            </w:hyperlink>
            <w:r>
              <w:rPr>
                <w:rFonts w:cs="Times New Roman;Times New Roman" w:ascii="Times New Roman;Times New Roman" w:hAnsi="Times New Roman;Times New Roman"/>
                <w:b/>
              </w:rPr>
              <w:t>)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200"/>
        <w:ind w:left="-864" w:right="-288" w:firstLine="720"/>
        <w:contextualSpacing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;Times New Roman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Hs00902011_g1&amp;Fs=y&amp;adv_phrase3=EXACT&amp;adv_phrase2=EXACT&amp;adv_phrase1=EXACT&amp;assayType=GE&amp;catID=601267&amp;SearchRequest.Common.SortSpec=score+desc&amp;searchValue=ctcf&amp;searchBy=all&amp;adv_kw_filter3=ALL&amp;srchType=keyword&amp;adv_kw_filter2=ALL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2&amp;isSL=null&amp;msgType=ABGEKeywordResult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22:30:00Z</dcterms:created>
  <dc:creator>epugacheva</dc:creator>
  <dc:description/>
  <cp:keywords/>
  <dc:language>en-US</dc:language>
  <cp:lastModifiedBy>epugacheva</cp:lastModifiedBy>
  <dcterms:modified xsi:type="dcterms:W3CDTF">2010-07-02T22:32:00Z</dcterms:modified>
  <cp:revision>1</cp:revision>
  <dc:subject/>
  <dc:title/>
</cp:coreProperties>
</file>